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8D17B2" w14:textId="77777777" w:rsidR="007C5269" w:rsidRPr="00B600C3" w:rsidRDefault="007C5269" w:rsidP="00BD084E">
      <w:pPr>
        <w:spacing w:after="200" w:line="276" w:lineRule="auto"/>
        <w:ind w:hanging="567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0B582A10" w14:textId="77777777" w:rsidR="007C5269" w:rsidRPr="00B600C3" w:rsidRDefault="007C5269" w:rsidP="00BD084E">
      <w:pPr>
        <w:spacing w:after="200" w:line="276" w:lineRule="auto"/>
        <w:ind w:hanging="567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0" w:name="_GoBack"/>
      <w:bookmarkEnd w:id="0"/>
    </w:p>
    <w:p w14:paraId="0B863B06" w14:textId="64D2F043" w:rsidR="00BD084E" w:rsidRPr="00B600C3" w:rsidRDefault="00914C7A" w:rsidP="00BD084E">
      <w:pPr>
        <w:spacing w:after="200" w:line="276" w:lineRule="auto"/>
        <w:ind w:hanging="567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B600C3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>Additional file 4</w:t>
      </w:r>
      <w:r w:rsidR="00BD084E" w:rsidRPr="00B600C3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>: Association between the A581G mutation and IPTp-SP dosage frequency within gravidity status.</w:t>
      </w:r>
    </w:p>
    <w:tbl>
      <w:tblPr>
        <w:tblStyle w:val="TableGrid1"/>
        <w:tblpPr w:leftFromText="180" w:rightFromText="180" w:vertAnchor="text" w:horzAnchor="margin" w:tblpXSpec="center" w:tblpY="37"/>
        <w:tblW w:w="13887" w:type="dxa"/>
        <w:tblLayout w:type="fixed"/>
        <w:tblLook w:val="04A0" w:firstRow="1" w:lastRow="0" w:firstColumn="1" w:lastColumn="0" w:noHBand="0" w:noVBand="1"/>
      </w:tblPr>
      <w:tblGrid>
        <w:gridCol w:w="1656"/>
        <w:gridCol w:w="1463"/>
        <w:gridCol w:w="968"/>
        <w:gridCol w:w="916"/>
        <w:gridCol w:w="790"/>
        <w:gridCol w:w="1041"/>
        <w:gridCol w:w="1709"/>
        <w:gridCol w:w="1150"/>
        <w:gridCol w:w="1124"/>
        <w:gridCol w:w="1160"/>
        <w:gridCol w:w="918"/>
        <w:gridCol w:w="992"/>
      </w:tblGrid>
      <w:tr w:rsidR="00B600C3" w:rsidRPr="00B600C3" w14:paraId="7DAD6916" w14:textId="77777777" w:rsidTr="0075241F">
        <w:trPr>
          <w:trHeight w:val="1047"/>
        </w:trPr>
        <w:tc>
          <w:tcPr>
            <w:tcW w:w="1656" w:type="dxa"/>
            <w:vMerge w:val="restart"/>
          </w:tcPr>
          <w:p w14:paraId="29E43D75" w14:textId="77777777" w:rsidR="00BD084E" w:rsidRPr="00B600C3" w:rsidRDefault="00BD084E" w:rsidP="00BD084E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Gravidity status</w:t>
            </w:r>
          </w:p>
        </w:tc>
        <w:tc>
          <w:tcPr>
            <w:tcW w:w="1463" w:type="dxa"/>
            <w:vMerge w:val="restart"/>
          </w:tcPr>
          <w:p w14:paraId="341685E0" w14:textId="607E4F9D" w:rsidR="00BD084E" w:rsidRPr="00B600C3" w:rsidRDefault="00BD084E" w:rsidP="00BD084E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A581G</w:t>
            </w:r>
          </w:p>
          <w:p w14:paraId="5F1AAA14" w14:textId="3461CCDA" w:rsidR="00BD084E" w:rsidRPr="00B600C3" w:rsidRDefault="0075241F" w:rsidP="00BD084E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m</w:t>
            </w:r>
            <w:r w:rsidR="00BD084E" w:rsidRPr="00B600C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utation</w:t>
            </w:r>
            <w:r w:rsidRPr="00B600C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status</w:t>
            </w:r>
          </w:p>
          <w:p w14:paraId="1CFBBAF4" w14:textId="77777777" w:rsidR="00BD084E" w:rsidRPr="00B600C3" w:rsidRDefault="00BD084E" w:rsidP="00BD084E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715" w:type="dxa"/>
            <w:gridSpan w:val="4"/>
          </w:tcPr>
          <w:p w14:paraId="003FD585" w14:textId="4BE96DD5" w:rsidR="00BD084E" w:rsidRPr="00B600C3" w:rsidRDefault="00BD084E" w:rsidP="00BD084E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Dosage frequency of SP [% (n)]</w:t>
            </w:r>
          </w:p>
        </w:tc>
        <w:tc>
          <w:tcPr>
            <w:tcW w:w="1709" w:type="dxa"/>
            <w:vMerge w:val="restart"/>
          </w:tcPr>
          <w:p w14:paraId="2BEF0F9B" w14:textId="77777777" w:rsidR="00BD084E" w:rsidRPr="00B600C3" w:rsidRDefault="00BD084E" w:rsidP="00BD084E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Gravidity status</w:t>
            </w:r>
          </w:p>
        </w:tc>
        <w:tc>
          <w:tcPr>
            <w:tcW w:w="1150" w:type="dxa"/>
            <w:vMerge w:val="restart"/>
          </w:tcPr>
          <w:p w14:paraId="6C7D43D7" w14:textId="77777777" w:rsidR="0075241F" w:rsidRPr="00B600C3" w:rsidRDefault="0075241F" w:rsidP="0075241F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A581G</w:t>
            </w:r>
          </w:p>
          <w:p w14:paraId="1CA08CC3" w14:textId="2B4C347E" w:rsidR="0075241F" w:rsidRPr="00B600C3" w:rsidRDefault="0075241F" w:rsidP="0075241F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mutation status</w:t>
            </w:r>
          </w:p>
          <w:p w14:paraId="7F0B66F2" w14:textId="4742E5F8" w:rsidR="00BD084E" w:rsidRPr="00B600C3" w:rsidRDefault="00BD084E" w:rsidP="00BD084E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73795B68" w14:textId="77777777" w:rsidR="00BD084E" w:rsidRPr="00B600C3" w:rsidRDefault="00BD084E" w:rsidP="00BD084E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202" w:type="dxa"/>
            <w:gridSpan w:val="3"/>
          </w:tcPr>
          <w:p w14:paraId="11B48A9D" w14:textId="77777777" w:rsidR="00BD084E" w:rsidRPr="00B600C3" w:rsidRDefault="00BD084E" w:rsidP="00BD084E">
            <w:pPr>
              <w:spacing w:after="20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Dosage frequency of SP [% (n)]</w:t>
            </w:r>
          </w:p>
        </w:tc>
        <w:tc>
          <w:tcPr>
            <w:tcW w:w="992" w:type="dxa"/>
          </w:tcPr>
          <w:p w14:paraId="563656D1" w14:textId="77777777" w:rsidR="00BD084E" w:rsidRPr="00B600C3" w:rsidRDefault="00BD084E" w:rsidP="00BD084E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600C3" w:rsidRPr="00B600C3" w14:paraId="7EE17C7B" w14:textId="77777777" w:rsidTr="0075241F">
        <w:trPr>
          <w:trHeight w:val="905"/>
        </w:trPr>
        <w:tc>
          <w:tcPr>
            <w:tcW w:w="1656" w:type="dxa"/>
            <w:vMerge/>
          </w:tcPr>
          <w:p w14:paraId="00A5770B" w14:textId="77777777" w:rsidR="00BD084E" w:rsidRPr="00B600C3" w:rsidRDefault="00BD084E" w:rsidP="00BD084E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bookmarkStart w:id="1" w:name="_Hlk125675432"/>
          </w:p>
        </w:tc>
        <w:tc>
          <w:tcPr>
            <w:tcW w:w="1463" w:type="dxa"/>
            <w:vMerge/>
          </w:tcPr>
          <w:p w14:paraId="66D492D2" w14:textId="77777777" w:rsidR="00BD084E" w:rsidRPr="00B600C3" w:rsidRDefault="00BD084E" w:rsidP="00BD084E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68" w:type="dxa"/>
          </w:tcPr>
          <w:p w14:paraId="04117A7B" w14:textId="77777777" w:rsidR="00BD084E" w:rsidRPr="00B600C3" w:rsidRDefault="00BD084E" w:rsidP="00BD084E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≤ 1</w:t>
            </w:r>
          </w:p>
        </w:tc>
        <w:tc>
          <w:tcPr>
            <w:tcW w:w="916" w:type="dxa"/>
          </w:tcPr>
          <w:p w14:paraId="2D9466C0" w14:textId="77777777" w:rsidR="00BD084E" w:rsidRPr="00B600C3" w:rsidRDefault="00BD084E" w:rsidP="00BD084E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90" w:type="dxa"/>
          </w:tcPr>
          <w:p w14:paraId="313691B8" w14:textId="77777777" w:rsidR="00BD084E" w:rsidRPr="00B600C3" w:rsidRDefault="00BD084E" w:rsidP="00BD084E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≥ 3</w:t>
            </w:r>
          </w:p>
        </w:tc>
        <w:tc>
          <w:tcPr>
            <w:tcW w:w="1041" w:type="dxa"/>
          </w:tcPr>
          <w:p w14:paraId="1580FBA4" w14:textId="7D48F6E0" w:rsidR="00BD084E" w:rsidRPr="00B600C3" w:rsidRDefault="00BD084E" w:rsidP="00761E78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χ2 </w:t>
            </w:r>
          </w:p>
          <w:p w14:paraId="1042741C" w14:textId="77777777" w:rsidR="00BD084E" w:rsidRPr="00B600C3" w:rsidRDefault="00BD084E" w:rsidP="00761E78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709" w:type="dxa"/>
            <w:vMerge/>
          </w:tcPr>
          <w:p w14:paraId="606D0C1E" w14:textId="77777777" w:rsidR="00BD084E" w:rsidRPr="00B600C3" w:rsidRDefault="00BD084E" w:rsidP="00BD084E">
            <w:pPr>
              <w:spacing w:after="20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  <w:vMerge/>
          </w:tcPr>
          <w:p w14:paraId="5276D2B5" w14:textId="77777777" w:rsidR="00BD084E" w:rsidRPr="00B600C3" w:rsidRDefault="00BD084E" w:rsidP="00BD084E">
            <w:pPr>
              <w:spacing w:after="20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24" w:type="dxa"/>
          </w:tcPr>
          <w:p w14:paraId="337E549A" w14:textId="77777777" w:rsidR="00BD084E" w:rsidRPr="00B600C3" w:rsidRDefault="00BD084E" w:rsidP="00BD084E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≤ 1</w:t>
            </w:r>
          </w:p>
        </w:tc>
        <w:tc>
          <w:tcPr>
            <w:tcW w:w="1160" w:type="dxa"/>
          </w:tcPr>
          <w:p w14:paraId="10807289" w14:textId="77777777" w:rsidR="00BD084E" w:rsidRPr="00B600C3" w:rsidRDefault="00BD084E" w:rsidP="00BD084E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18" w:type="dxa"/>
          </w:tcPr>
          <w:p w14:paraId="2AB6BC66" w14:textId="77777777" w:rsidR="00BD084E" w:rsidRPr="00B600C3" w:rsidRDefault="00BD084E" w:rsidP="00BD084E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≥ 3</w:t>
            </w:r>
          </w:p>
        </w:tc>
        <w:tc>
          <w:tcPr>
            <w:tcW w:w="992" w:type="dxa"/>
          </w:tcPr>
          <w:p w14:paraId="3F666B99" w14:textId="2A107760" w:rsidR="00BD084E" w:rsidRPr="00B600C3" w:rsidRDefault="00BD084E" w:rsidP="00761E78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χ2</w:t>
            </w:r>
          </w:p>
          <w:p w14:paraId="573A9E8D" w14:textId="77777777" w:rsidR="00BD084E" w:rsidRPr="00B600C3" w:rsidRDefault="00BD084E" w:rsidP="00761E78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bookmarkEnd w:id="1"/>
      <w:tr w:rsidR="00B600C3" w:rsidRPr="00B600C3" w14:paraId="6E8CAB14" w14:textId="77777777" w:rsidTr="0075241F">
        <w:trPr>
          <w:trHeight w:val="717"/>
        </w:trPr>
        <w:tc>
          <w:tcPr>
            <w:tcW w:w="1656" w:type="dxa"/>
            <w:vMerge w:val="restart"/>
          </w:tcPr>
          <w:p w14:paraId="2B718527" w14:textId="166C0007" w:rsidR="008A2C00" w:rsidRPr="00B600C3" w:rsidRDefault="008A2C00" w:rsidP="008A2C0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rimigravidae</w:t>
            </w:r>
            <w:proofErr w:type="spellEnd"/>
            <w:r w:rsidR="003C05BB" w:rsidRPr="00B600C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463" w:type="dxa"/>
          </w:tcPr>
          <w:p w14:paraId="3E64F8A4" w14:textId="77777777" w:rsidR="0075241F" w:rsidRPr="00B600C3" w:rsidRDefault="008A2C00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Positive </w:t>
            </w:r>
          </w:p>
          <w:p w14:paraId="3D0DF66B" w14:textId="5724EB55" w:rsidR="008A2C00" w:rsidRPr="00B600C3" w:rsidRDefault="008A2C00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23)</w:t>
            </w:r>
          </w:p>
        </w:tc>
        <w:tc>
          <w:tcPr>
            <w:tcW w:w="968" w:type="dxa"/>
          </w:tcPr>
          <w:p w14:paraId="0AD0C0D5" w14:textId="77777777" w:rsidR="008A2C00" w:rsidRPr="00B600C3" w:rsidRDefault="008A2C00" w:rsidP="008A2C0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7.4 </w:t>
            </w:r>
          </w:p>
          <w:p w14:paraId="5BB34B20" w14:textId="2CE93CDD" w:rsidR="008A2C00" w:rsidRPr="00B600C3" w:rsidRDefault="008A2C00" w:rsidP="008A2C0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4)</w:t>
            </w:r>
          </w:p>
        </w:tc>
        <w:tc>
          <w:tcPr>
            <w:tcW w:w="916" w:type="dxa"/>
          </w:tcPr>
          <w:p w14:paraId="0855E5D1" w14:textId="6AC3F84B" w:rsidR="008A2C00" w:rsidRPr="00B600C3" w:rsidRDefault="008A2C00" w:rsidP="008A2C0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7.8 (11)</w:t>
            </w:r>
          </w:p>
        </w:tc>
        <w:tc>
          <w:tcPr>
            <w:tcW w:w="790" w:type="dxa"/>
          </w:tcPr>
          <w:p w14:paraId="625E3893" w14:textId="7188C88C" w:rsidR="008A2C00" w:rsidRPr="00B600C3" w:rsidRDefault="008A2C00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4.8      (8)</w:t>
            </w:r>
          </w:p>
        </w:tc>
        <w:tc>
          <w:tcPr>
            <w:tcW w:w="1041" w:type="dxa"/>
            <w:vMerge w:val="restart"/>
          </w:tcPr>
          <w:p w14:paraId="40BC3AF9" w14:textId="77777777" w:rsidR="008A2C00" w:rsidRPr="00B600C3" w:rsidRDefault="008A2C00" w:rsidP="008A2C0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  <w:p w14:paraId="53AD3B57" w14:textId="25B3AF80" w:rsidR="008A2C00" w:rsidRPr="00B600C3" w:rsidRDefault="008A2C00" w:rsidP="008A2C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51            0.839</w:t>
            </w:r>
          </w:p>
        </w:tc>
        <w:tc>
          <w:tcPr>
            <w:tcW w:w="1709" w:type="dxa"/>
            <w:vMerge w:val="restart"/>
          </w:tcPr>
          <w:p w14:paraId="37CA4D93" w14:textId="3699F80B" w:rsidR="008A2C00" w:rsidRPr="00B600C3" w:rsidRDefault="008A2C00" w:rsidP="008A2C0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aucigravidae</w:t>
            </w:r>
            <w:proofErr w:type="spellEnd"/>
            <w:r w:rsidR="00152FC5" w:rsidRPr="00B600C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1150" w:type="dxa"/>
          </w:tcPr>
          <w:p w14:paraId="08E09E1C" w14:textId="77777777" w:rsidR="008A2C00" w:rsidRPr="00B600C3" w:rsidRDefault="008A2C00" w:rsidP="008A2C0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  <w:p w14:paraId="670ED97D" w14:textId="2E3E2006" w:rsidR="008A2C00" w:rsidRPr="00B600C3" w:rsidRDefault="008A2C00" w:rsidP="008A2C0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43)</w:t>
            </w:r>
          </w:p>
        </w:tc>
        <w:tc>
          <w:tcPr>
            <w:tcW w:w="1124" w:type="dxa"/>
          </w:tcPr>
          <w:p w14:paraId="43C163E1" w14:textId="77777777" w:rsidR="008A2C00" w:rsidRPr="00B600C3" w:rsidRDefault="008A2C00" w:rsidP="008A2C0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.9</w:t>
            </w:r>
          </w:p>
          <w:p w14:paraId="3FBA8F7D" w14:textId="0235677B" w:rsidR="008A2C00" w:rsidRPr="00B600C3" w:rsidRDefault="008A2C00" w:rsidP="008A2C0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9)</w:t>
            </w:r>
          </w:p>
        </w:tc>
        <w:tc>
          <w:tcPr>
            <w:tcW w:w="1160" w:type="dxa"/>
          </w:tcPr>
          <w:p w14:paraId="3FF703EA" w14:textId="77777777" w:rsidR="008A2C00" w:rsidRPr="00B600C3" w:rsidRDefault="008A2C00" w:rsidP="008A2C0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7.2</w:t>
            </w:r>
          </w:p>
          <w:p w14:paraId="731F8AA5" w14:textId="1BC5DD5B" w:rsidR="008A2C00" w:rsidRPr="00B600C3" w:rsidRDefault="008A2C00" w:rsidP="008A2C0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16)</w:t>
            </w:r>
          </w:p>
        </w:tc>
        <w:tc>
          <w:tcPr>
            <w:tcW w:w="918" w:type="dxa"/>
          </w:tcPr>
          <w:p w14:paraId="2DDE40D3" w14:textId="77777777" w:rsidR="008A2C00" w:rsidRPr="00B600C3" w:rsidRDefault="008A2C00" w:rsidP="008A2C0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41.9 </w:t>
            </w:r>
          </w:p>
          <w:p w14:paraId="1C16CCC9" w14:textId="383394BF" w:rsidR="008A2C00" w:rsidRPr="00B600C3" w:rsidRDefault="008A2C00" w:rsidP="008A2C0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18)</w:t>
            </w:r>
          </w:p>
        </w:tc>
        <w:tc>
          <w:tcPr>
            <w:tcW w:w="992" w:type="dxa"/>
            <w:vMerge w:val="restart"/>
          </w:tcPr>
          <w:p w14:paraId="18099277" w14:textId="77777777" w:rsidR="00152FC5" w:rsidRPr="00B600C3" w:rsidRDefault="00152FC5" w:rsidP="008A2C0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  <w:p w14:paraId="19AFF81F" w14:textId="62EF7933" w:rsidR="008A2C00" w:rsidRPr="00B600C3" w:rsidRDefault="00152FC5" w:rsidP="008A2C0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928</w:t>
            </w:r>
          </w:p>
          <w:p w14:paraId="31BB03C7" w14:textId="4D2A1835" w:rsidR="00152FC5" w:rsidRPr="00B600C3" w:rsidRDefault="00152FC5" w:rsidP="008A2C0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81</w:t>
            </w:r>
          </w:p>
        </w:tc>
      </w:tr>
      <w:tr w:rsidR="00B600C3" w:rsidRPr="00B600C3" w14:paraId="559C0C6C" w14:textId="77777777" w:rsidTr="0075241F">
        <w:trPr>
          <w:trHeight w:val="647"/>
        </w:trPr>
        <w:tc>
          <w:tcPr>
            <w:tcW w:w="1656" w:type="dxa"/>
            <w:vMerge/>
          </w:tcPr>
          <w:p w14:paraId="258C0A8A" w14:textId="77777777" w:rsidR="008A2C00" w:rsidRPr="00B600C3" w:rsidRDefault="008A2C00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3" w:type="dxa"/>
          </w:tcPr>
          <w:p w14:paraId="586BDD5B" w14:textId="77777777" w:rsidR="008A2C00" w:rsidRPr="00B600C3" w:rsidRDefault="008A2C00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  <w:p w14:paraId="087D15BF" w14:textId="3FFC9C94" w:rsidR="008A2C00" w:rsidRPr="00B600C3" w:rsidRDefault="008A2C00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18)</w:t>
            </w:r>
          </w:p>
        </w:tc>
        <w:tc>
          <w:tcPr>
            <w:tcW w:w="968" w:type="dxa"/>
          </w:tcPr>
          <w:p w14:paraId="46DD4D2D" w14:textId="77777777" w:rsidR="008A2C00" w:rsidRPr="00B600C3" w:rsidRDefault="008A2C00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2.2</w:t>
            </w:r>
          </w:p>
          <w:p w14:paraId="41B7EA0C" w14:textId="5E261F95" w:rsidR="008A2C00" w:rsidRPr="00B600C3" w:rsidRDefault="008A2C00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4)</w:t>
            </w:r>
          </w:p>
        </w:tc>
        <w:tc>
          <w:tcPr>
            <w:tcW w:w="916" w:type="dxa"/>
          </w:tcPr>
          <w:p w14:paraId="0A82B676" w14:textId="77777777" w:rsidR="008A2C00" w:rsidRPr="00B600C3" w:rsidRDefault="008A2C00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8.9</w:t>
            </w:r>
          </w:p>
          <w:p w14:paraId="479AA7E6" w14:textId="45982A2C" w:rsidR="008A2C00" w:rsidRPr="00B600C3" w:rsidRDefault="008A2C00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7)</w:t>
            </w:r>
          </w:p>
        </w:tc>
        <w:tc>
          <w:tcPr>
            <w:tcW w:w="790" w:type="dxa"/>
          </w:tcPr>
          <w:p w14:paraId="3D624E08" w14:textId="77777777" w:rsidR="008A2C00" w:rsidRPr="00B600C3" w:rsidRDefault="008A2C00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8.9</w:t>
            </w:r>
          </w:p>
          <w:p w14:paraId="1327FEB8" w14:textId="12ABEBAD" w:rsidR="008A2C00" w:rsidRPr="00B600C3" w:rsidRDefault="008A2C00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7)</w:t>
            </w:r>
          </w:p>
        </w:tc>
        <w:tc>
          <w:tcPr>
            <w:tcW w:w="1041" w:type="dxa"/>
            <w:vMerge/>
          </w:tcPr>
          <w:p w14:paraId="00639C5C" w14:textId="77777777" w:rsidR="008A2C00" w:rsidRPr="00B600C3" w:rsidRDefault="008A2C00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9" w:type="dxa"/>
            <w:vMerge/>
          </w:tcPr>
          <w:p w14:paraId="08721BCA" w14:textId="77777777" w:rsidR="008A2C00" w:rsidRPr="00B600C3" w:rsidRDefault="008A2C00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</w:tcPr>
          <w:p w14:paraId="534C2A79" w14:textId="77777777" w:rsidR="008A2C00" w:rsidRPr="00B600C3" w:rsidRDefault="008A2C00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  <w:p w14:paraId="1CA0C7DD" w14:textId="5B8724DC" w:rsidR="008A2C00" w:rsidRPr="00B600C3" w:rsidRDefault="008A2C00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39)</w:t>
            </w:r>
          </w:p>
        </w:tc>
        <w:tc>
          <w:tcPr>
            <w:tcW w:w="1124" w:type="dxa"/>
          </w:tcPr>
          <w:p w14:paraId="507B80D3" w14:textId="77777777" w:rsidR="008A2C00" w:rsidRPr="00B600C3" w:rsidRDefault="008A2C00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.8</w:t>
            </w:r>
          </w:p>
          <w:p w14:paraId="5F2022F8" w14:textId="19759B43" w:rsidR="008A2C00" w:rsidRPr="00B600C3" w:rsidRDefault="008A2C00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12)</w:t>
            </w:r>
          </w:p>
        </w:tc>
        <w:tc>
          <w:tcPr>
            <w:tcW w:w="1160" w:type="dxa"/>
          </w:tcPr>
          <w:p w14:paraId="651C42F6" w14:textId="77777777" w:rsidR="008A2C00" w:rsidRPr="00B600C3" w:rsidRDefault="008A2C00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  <w:p w14:paraId="6EEA6FCD" w14:textId="3E90D67C" w:rsidR="008A2C00" w:rsidRPr="00B600C3" w:rsidRDefault="008A2C00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16)</w:t>
            </w:r>
          </w:p>
        </w:tc>
        <w:tc>
          <w:tcPr>
            <w:tcW w:w="918" w:type="dxa"/>
          </w:tcPr>
          <w:p w14:paraId="1FD80BBD" w14:textId="77777777" w:rsidR="008A2C00" w:rsidRPr="00B600C3" w:rsidRDefault="008A2C00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8.2</w:t>
            </w:r>
          </w:p>
          <w:p w14:paraId="32CFFC9E" w14:textId="4F348ED0" w:rsidR="008A2C00" w:rsidRPr="00B600C3" w:rsidRDefault="008A2C00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11)</w:t>
            </w:r>
          </w:p>
        </w:tc>
        <w:tc>
          <w:tcPr>
            <w:tcW w:w="992" w:type="dxa"/>
            <w:vMerge/>
          </w:tcPr>
          <w:p w14:paraId="701AF7A9" w14:textId="77777777" w:rsidR="008A2C00" w:rsidRPr="00B600C3" w:rsidRDefault="008A2C00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600C3" w:rsidRPr="00B600C3" w14:paraId="1675EA60" w14:textId="77777777" w:rsidTr="0075241F">
        <w:trPr>
          <w:trHeight w:val="620"/>
        </w:trPr>
        <w:tc>
          <w:tcPr>
            <w:tcW w:w="1656" w:type="dxa"/>
            <w:vMerge w:val="restart"/>
          </w:tcPr>
          <w:p w14:paraId="5E957927" w14:textId="1876E47B" w:rsidR="00152FC5" w:rsidRPr="00B600C3" w:rsidRDefault="00152FC5" w:rsidP="008A2C0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ultigravidae</w:t>
            </w:r>
            <w:bookmarkStart w:id="2" w:name="_Hlk125678380"/>
            <w:proofErr w:type="spellEnd"/>
            <w:r w:rsidR="003C05BB" w:rsidRPr="00B600C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#</w:t>
            </w:r>
            <w:bookmarkEnd w:id="2"/>
          </w:p>
        </w:tc>
        <w:tc>
          <w:tcPr>
            <w:tcW w:w="1463" w:type="dxa"/>
          </w:tcPr>
          <w:p w14:paraId="61494C2A" w14:textId="77777777" w:rsidR="00152FC5" w:rsidRPr="00B600C3" w:rsidRDefault="00152FC5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  <w:p w14:paraId="2755B8EB" w14:textId="2C9B93A7" w:rsidR="00152FC5" w:rsidRPr="00B600C3" w:rsidRDefault="00152FC5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41)</w:t>
            </w:r>
          </w:p>
        </w:tc>
        <w:tc>
          <w:tcPr>
            <w:tcW w:w="968" w:type="dxa"/>
          </w:tcPr>
          <w:p w14:paraId="03B4965F" w14:textId="77777777" w:rsidR="00152FC5" w:rsidRPr="00B600C3" w:rsidRDefault="00152FC5" w:rsidP="008A2C0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.2</w:t>
            </w:r>
          </w:p>
          <w:p w14:paraId="1EA3CA7E" w14:textId="39672453" w:rsidR="00152FC5" w:rsidRPr="00B600C3" w:rsidRDefault="00152FC5" w:rsidP="008A2C0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16)</w:t>
            </w:r>
          </w:p>
        </w:tc>
        <w:tc>
          <w:tcPr>
            <w:tcW w:w="916" w:type="dxa"/>
          </w:tcPr>
          <w:p w14:paraId="1B275DFF" w14:textId="59A91441" w:rsidR="00152FC5" w:rsidRPr="00B600C3" w:rsidRDefault="00152FC5" w:rsidP="008A2C0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7.0</w:t>
            </w:r>
          </w:p>
          <w:p w14:paraId="0C9C0351" w14:textId="75AE7B5D" w:rsidR="00152FC5" w:rsidRPr="00B600C3" w:rsidRDefault="00152FC5" w:rsidP="008A2C0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8)</w:t>
            </w:r>
          </w:p>
        </w:tc>
        <w:tc>
          <w:tcPr>
            <w:tcW w:w="790" w:type="dxa"/>
          </w:tcPr>
          <w:p w14:paraId="1FB1083D" w14:textId="77777777" w:rsidR="00152FC5" w:rsidRPr="00B600C3" w:rsidRDefault="00152FC5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2.8</w:t>
            </w:r>
          </w:p>
          <w:p w14:paraId="5837EF19" w14:textId="1802CCEC" w:rsidR="00152FC5" w:rsidRPr="00B600C3" w:rsidRDefault="00152FC5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28)</w:t>
            </w:r>
          </w:p>
        </w:tc>
        <w:tc>
          <w:tcPr>
            <w:tcW w:w="1041" w:type="dxa"/>
            <w:vMerge w:val="restart"/>
          </w:tcPr>
          <w:p w14:paraId="50074D84" w14:textId="77777777" w:rsidR="00152FC5" w:rsidRPr="00B600C3" w:rsidRDefault="00152FC5" w:rsidP="008A2C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  <w:p w14:paraId="74DC8685" w14:textId="7348EF0A" w:rsidR="00152FC5" w:rsidRPr="00B600C3" w:rsidRDefault="00152FC5" w:rsidP="008A2C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11.611;   0.003</w:t>
            </w:r>
          </w:p>
        </w:tc>
        <w:tc>
          <w:tcPr>
            <w:tcW w:w="1709" w:type="dxa"/>
            <w:vMerge w:val="restart"/>
          </w:tcPr>
          <w:p w14:paraId="4B21807F" w14:textId="3F771EE5" w:rsidR="00152FC5" w:rsidRPr="00B600C3" w:rsidRDefault="00152FC5" w:rsidP="008A2C0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ultigravidae</w:t>
            </w:r>
            <w:proofErr w:type="spellEnd"/>
            <w:r w:rsidR="003C05BB"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50" w:type="dxa"/>
          </w:tcPr>
          <w:p w14:paraId="4E88E83F" w14:textId="2928E6EF" w:rsidR="00152FC5" w:rsidRPr="00B600C3" w:rsidRDefault="00152FC5" w:rsidP="008A2C0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  <w:p w14:paraId="5F4B5C6E" w14:textId="6A28B199" w:rsidR="00152FC5" w:rsidRPr="00B600C3" w:rsidRDefault="00152FC5" w:rsidP="008A2C0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33)</w:t>
            </w:r>
          </w:p>
        </w:tc>
        <w:tc>
          <w:tcPr>
            <w:tcW w:w="1124" w:type="dxa"/>
          </w:tcPr>
          <w:p w14:paraId="6847B3F9" w14:textId="77777777" w:rsidR="00152FC5" w:rsidRPr="00B600C3" w:rsidRDefault="00152FC5" w:rsidP="008A2C0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3.3</w:t>
            </w:r>
          </w:p>
          <w:p w14:paraId="6925CF0F" w14:textId="68835B01" w:rsidR="00152FC5" w:rsidRPr="00B600C3" w:rsidRDefault="00152FC5" w:rsidP="008A2C0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11)</w:t>
            </w:r>
          </w:p>
        </w:tc>
        <w:tc>
          <w:tcPr>
            <w:tcW w:w="1160" w:type="dxa"/>
          </w:tcPr>
          <w:p w14:paraId="5FB6CEFB" w14:textId="77777777" w:rsidR="00152FC5" w:rsidRPr="00B600C3" w:rsidRDefault="00152FC5" w:rsidP="008A2C0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.1</w:t>
            </w:r>
          </w:p>
          <w:p w14:paraId="6A857040" w14:textId="7EAF8609" w:rsidR="00152FC5" w:rsidRPr="00B600C3" w:rsidRDefault="00152FC5" w:rsidP="008A2C0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4)</w:t>
            </w:r>
          </w:p>
        </w:tc>
        <w:tc>
          <w:tcPr>
            <w:tcW w:w="918" w:type="dxa"/>
          </w:tcPr>
          <w:p w14:paraId="3A5B32E8" w14:textId="77777777" w:rsidR="00152FC5" w:rsidRPr="00B600C3" w:rsidRDefault="00152FC5" w:rsidP="008A2C0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4.5</w:t>
            </w:r>
          </w:p>
          <w:p w14:paraId="1C30467B" w14:textId="24F30802" w:rsidR="00152FC5" w:rsidRPr="00B600C3" w:rsidRDefault="00152FC5" w:rsidP="008A2C0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18)</w:t>
            </w:r>
          </w:p>
        </w:tc>
        <w:tc>
          <w:tcPr>
            <w:tcW w:w="992" w:type="dxa"/>
            <w:vMerge w:val="restart"/>
          </w:tcPr>
          <w:p w14:paraId="77BB9034" w14:textId="77777777" w:rsidR="00152FC5" w:rsidRPr="00B600C3" w:rsidRDefault="00152FC5" w:rsidP="008A2C0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  <w:p w14:paraId="28B9F935" w14:textId="62BFEB87" w:rsidR="00152FC5" w:rsidRPr="00B600C3" w:rsidRDefault="00152FC5" w:rsidP="008A2C00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6.274</w:t>
            </w:r>
          </w:p>
          <w:p w14:paraId="030CA07F" w14:textId="351E340F" w:rsidR="00152FC5" w:rsidRPr="00B600C3" w:rsidRDefault="00152FC5" w:rsidP="008A2C00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9</w:t>
            </w:r>
          </w:p>
        </w:tc>
      </w:tr>
      <w:tr w:rsidR="00B600C3" w:rsidRPr="00B600C3" w14:paraId="04A0D0D2" w14:textId="77777777" w:rsidTr="0075241F">
        <w:trPr>
          <w:trHeight w:val="638"/>
        </w:trPr>
        <w:tc>
          <w:tcPr>
            <w:tcW w:w="1656" w:type="dxa"/>
            <w:vMerge/>
          </w:tcPr>
          <w:p w14:paraId="44AD2E3B" w14:textId="77777777" w:rsidR="00152FC5" w:rsidRPr="00B600C3" w:rsidRDefault="00152FC5" w:rsidP="008A2C00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63" w:type="dxa"/>
          </w:tcPr>
          <w:p w14:paraId="238E51E5" w14:textId="77777777" w:rsidR="00152FC5" w:rsidRPr="00B600C3" w:rsidRDefault="00152FC5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  <w:p w14:paraId="42D3779B" w14:textId="33FF182A" w:rsidR="00152FC5" w:rsidRPr="00B600C3" w:rsidRDefault="00152FC5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51)</w:t>
            </w:r>
          </w:p>
        </w:tc>
        <w:tc>
          <w:tcPr>
            <w:tcW w:w="968" w:type="dxa"/>
          </w:tcPr>
          <w:p w14:paraId="4C8B3512" w14:textId="77777777" w:rsidR="00152FC5" w:rsidRPr="00B600C3" w:rsidRDefault="00152FC5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9.4</w:t>
            </w:r>
          </w:p>
          <w:p w14:paraId="45A05DE9" w14:textId="0A47F69A" w:rsidR="00152FC5" w:rsidRPr="00B600C3" w:rsidRDefault="00152FC5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15)</w:t>
            </w:r>
          </w:p>
        </w:tc>
        <w:tc>
          <w:tcPr>
            <w:tcW w:w="916" w:type="dxa"/>
          </w:tcPr>
          <w:p w14:paraId="4432E1B9" w14:textId="77777777" w:rsidR="00152FC5" w:rsidRPr="00B600C3" w:rsidRDefault="00152FC5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5.1</w:t>
            </w:r>
          </w:p>
          <w:p w14:paraId="343F7D00" w14:textId="1E890477" w:rsidR="00152FC5" w:rsidRPr="00B600C3" w:rsidRDefault="00152FC5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23)</w:t>
            </w:r>
          </w:p>
        </w:tc>
        <w:tc>
          <w:tcPr>
            <w:tcW w:w="790" w:type="dxa"/>
          </w:tcPr>
          <w:p w14:paraId="2235FA37" w14:textId="77777777" w:rsidR="00152FC5" w:rsidRPr="00B600C3" w:rsidRDefault="00152FC5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5.5</w:t>
            </w:r>
          </w:p>
          <w:p w14:paraId="02AB3C2D" w14:textId="29A964BD" w:rsidR="00152FC5" w:rsidRPr="00B600C3" w:rsidRDefault="00152FC5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13)</w:t>
            </w:r>
          </w:p>
        </w:tc>
        <w:tc>
          <w:tcPr>
            <w:tcW w:w="1041" w:type="dxa"/>
            <w:vMerge/>
          </w:tcPr>
          <w:p w14:paraId="7E302F49" w14:textId="77777777" w:rsidR="00152FC5" w:rsidRPr="00B600C3" w:rsidRDefault="00152FC5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9" w:type="dxa"/>
            <w:vMerge/>
          </w:tcPr>
          <w:p w14:paraId="1992F26B" w14:textId="77777777" w:rsidR="00152FC5" w:rsidRPr="00B600C3" w:rsidRDefault="00152FC5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</w:tcPr>
          <w:p w14:paraId="3B9695C7" w14:textId="77777777" w:rsidR="00152FC5" w:rsidRPr="00B600C3" w:rsidRDefault="00152FC5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  <w:p w14:paraId="356AB6D5" w14:textId="34DCC10B" w:rsidR="00152FC5" w:rsidRPr="00B600C3" w:rsidRDefault="00152FC5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30)</w:t>
            </w:r>
          </w:p>
        </w:tc>
        <w:tc>
          <w:tcPr>
            <w:tcW w:w="1124" w:type="dxa"/>
          </w:tcPr>
          <w:p w14:paraId="75529754" w14:textId="77777777" w:rsidR="00152FC5" w:rsidRPr="00B600C3" w:rsidRDefault="00152FC5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3.3</w:t>
            </w:r>
          </w:p>
          <w:p w14:paraId="59F4D98D" w14:textId="499B59E7" w:rsidR="00152FC5" w:rsidRPr="00B600C3" w:rsidRDefault="00152FC5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7)</w:t>
            </w:r>
          </w:p>
        </w:tc>
        <w:tc>
          <w:tcPr>
            <w:tcW w:w="1160" w:type="dxa"/>
          </w:tcPr>
          <w:p w14:paraId="1849527C" w14:textId="77777777" w:rsidR="00152FC5" w:rsidRPr="00B600C3" w:rsidRDefault="00152FC5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6.7</w:t>
            </w:r>
          </w:p>
          <w:p w14:paraId="214ADDB3" w14:textId="10C2C104" w:rsidR="00152FC5" w:rsidRPr="00B600C3" w:rsidRDefault="00152FC5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14)</w:t>
            </w:r>
          </w:p>
        </w:tc>
        <w:tc>
          <w:tcPr>
            <w:tcW w:w="918" w:type="dxa"/>
          </w:tcPr>
          <w:p w14:paraId="2840F1B0" w14:textId="77777777" w:rsidR="00152FC5" w:rsidRPr="00B600C3" w:rsidRDefault="00152FC5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.9</w:t>
            </w:r>
          </w:p>
          <w:p w14:paraId="5027EFF2" w14:textId="58C8D00A" w:rsidR="00152FC5" w:rsidRPr="00B600C3" w:rsidRDefault="00152FC5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600C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9)</w:t>
            </w:r>
          </w:p>
        </w:tc>
        <w:tc>
          <w:tcPr>
            <w:tcW w:w="992" w:type="dxa"/>
            <w:vMerge/>
          </w:tcPr>
          <w:p w14:paraId="272D018A" w14:textId="77777777" w:rsidR="00152FC5" w:rsidRPr="00B600C3" w:rsidRDefault="00152FC5" w:rsidP="008A2C00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31C1AF16" w14:textId="69206A03" w:rsidR="00914C7A" w:rsidRPr="00B600C3" w:rsidRDefault="003C05BB" w:rsidP="003C05BB">
      <w:pPr>
        <w:pStyle w:val="ListParagraph"/>
        <w:spacing w:after="200" w:line="276" w:lineRule="auto"/>
        <w:ind w:hanging="1287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B600C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$</w:t>
      </w:r>
      <w:r w:rsidRPr="00B600C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gravidity = 1;</w:t>
      </w:r>
      <w:r w:rsidRPr="00B600C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&amp;</w:t>
      </w:r>
      <w:r w:rsidRPr="00B600C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gravidity ≤ 2;  </w:t>
      </w:r>
      <w:r w:rsidRPr="00B600C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#</w:t>
      </w:r>
      <w:r w:rsidRPr="00B600C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gravidity </w:t>
      </w:r>
      <w:bookmarkStart w:id="3" w:name="_Hlk125678764"/>
      <w:r w:rsidRPr="00B600C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≥ 2</w:t>
      </w:r>
      <w:bookmarkEnd w:id="3"/>
      <w:r w:rsidRPr="00B600C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 w:rsidRPr="00B600C3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>*</w:t>
      </w:r>
      <w:r w:rsidRPr="00B600C3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gravidity ≥ 3   </w:t>
      </w:r>
    </w:p>
    <w:p w14:paraId="1118E874" w14:textId="77777777" w:rsidR="00914C7A" w:rsidRPr="00B600C3" w:rsidRDefault="00914C7A" w:rsidP="00914C7A">
      <w:pPr>
        <w:spacing w:after="200" w:line="276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</w:p>
    <w:p w14:paraId="5DD99048" w14:textId="77777777" w:rsidR="00914C7A" w:rsidRPr="00B600C3" w:rsidRDefault="00914C7A">
      <w:pPr>
        <w:rPr>
          <w:color w:val="000000" w:themeColor="text1"/>
        </w:rPr>
      </w:pPr>
    </w:p>
    <w:sectPr w:rsidR="00914C7A" w:rsidRPr="00B600C3" w:rsidSect="00B600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C37A5D"/>
    <w:multiLevelType w:val="hybridMultilevel"/>
    <w:tmpl w:val="FF5ABEE6"/>
    <w:lvl w:ilvl="0" w:tplc="F398A0C4">
      <w:start w:val="9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C7A"/>
    <w:rsid w:val="00152FC5"/>
    <w:rsid w:val="00314678"/>
    <w:rsid w:val="003C05BB"/>
    <w:rsid w:val="004062FB"/>
    <w:rsid w:val="005A4B88"/>
    <w:rsid w:val="0075241F"/>
    <w:rsid w:val="00761E78"/>
    <w:rsid w:val="007C5269"/>
    <w:rsid w:val="008A2C00"/>
    <w:rsid w:val="00914C7A"/>
    <w:rsid w:val="00A06120"/>
    <w:rsid w:val="00B600C3"/>
    <w:rsid w:val="00BD0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21A8B"/>
  <w15:chartTrackingRefBased/>
  <w15:docId w15:val="{15A59F02-5496-4D10-AD4C-B5C50BD1C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unhideWhenUsed/>
    <w:rsid w:val="00914C7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14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2F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_harry@yahoo.com</dc:creator>
  <cp:keywords/>
  <dc:description/>
  <cp:lastModifiedBy>Chandravadhana Ramesh</cp:lastModifiedBy>
  <cp:revision>3</cp:revision>
  <dcterms:created xsi:type="dcterms:W3CDTF">2023-02-09T12:08:00Z</dcterms:created>
  <dcterms:modified xsi:type="dcterms:W3CDTF">2023-02-11T06:22:00Z</dcterms:modified>
</cp:coreProperties>
</file>